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B0C50" w14:textId="77777777" w:rsidR="00E3758E" w:rsidRPr="00E3758E" w:rsidRDefault="00402CE5" w:rsidP="00E3758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4 </w:t>
      </w:r>
      <w:r w:rsidR="00E3758E" w:rsidRPr="00E3758E">
        <w:rPr>
          <w:rFonts w:ascii="Times New Roman" w:hAnsi="Times New Roman" w:cs="Times New Roman"/>
          <w:i w:val="0"/>
          <w:color w:val="auto"/>
          <w:sz w:val="24"/>
          <w:szCs w:val="24"/>
        </w:rPr>
        <w:t>Table: Dispersion in alignment of collagen fibers</w:t>
      </w:r>
      <w:r w:rsidR="00E3758E" w:rsidRPr="00E3758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 xml:space="preserve"> in wound tissue</w:t>
      </w:r>
      <w:r w:rsidR="00A07C8A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 xml:space="preserve"> </w:t>
      </w:r>
      <w:r w:rsidR="00A07C8A">
        <w:rPr>
          <w:rFonts w:ascii="Times New Roman" w:hAnsi="Times New Roman" w:cs="Times New Roman"/>
          <w:i w:val="0"/>
          <w:color w:val="auto"/>
          <w:sz w:val="24"/>
        </w:rPr>
        <w:t>(Fig 6C).</w:t>
      </w:r>
    </w:p>
    <w:tbl>
      <w:tblPr>
        <w:tblW w:w="5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123"/>
        <w:gridCol w:w="1363"/>
        <w:gridCol w:w="1163"/>
      </w:tblGrid>
      <w:tr w:rsidR="00E3758E" w:rsidRPr="00E3758E" w14:paraId="215ADFE0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3044988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85B289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ion (˚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21EFA39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spersion</w:t>
            </w:r>
            <w:proofErr w:type="spellEnd"/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˚)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724F59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ness</w:t>
            </w:r>
          </w:p>
        </w:tc>
      </w:tr>
      <w:tr w:rsidR="00E3758E" w:rsidRPr="00E3758E" w14:paraId="1FA914DC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64B6659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5A2333C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1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94428A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C97562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758E" w:rsidRPr="00E3758E" w14:paraId="69D9EF9C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491F0BF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DCDAB66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3</w:t>
            </w: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363543F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347E3C3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10DB2A0B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CA32C0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09CBFD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2E37365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CE8BE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758E" w:rsidRPr="00E3758E" w14:paraId="49EBAB84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2E8A6DC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2562EF8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54D342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396BDC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2C37EBF9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11FC390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A9E58A1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2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BB194A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C60EF0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412BA45A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86480AD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A96927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33E431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C622A2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758E" w:rsidRPr="00E3758E" w14:paraId="3ABEAE38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24CE224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8C69E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C883B0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70C192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758E" w:rsidRPr="00E3758E" w14:paraId="78EBEA92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02E6C51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FE4554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8B6828D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BB4FA9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344EADA4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D92DDA0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4CFCE5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8EB8C1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529C9B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0489324C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968436B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 + O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FEF4DB7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854A42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7EAB94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7F594BE7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E5B45CF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 + O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91D285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45F443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5B86DC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0827CE93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FC1D57B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 + O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A278D33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A60BC3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223A6A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3758E" w:rsidRPr="00E3758E" w14:paraId="5870221E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A2C9D9D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 + O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A7836D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69BBF2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5C1A77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17477370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0D9BF66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 + O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90987A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1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23653CA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395390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E3758E" w:rsidRPr="00E3758E" w14:paraId="7FEA1235" w14:textId="77777777" w:rsidTr="00E3758E">
        <w:trPr>
          <w:trHeight w:val="3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B24450A" w14:textId="77777777" w:rsidR="00E3758E" w:rsidRPr="00E3758E" w:rsidRDefault="00E3758E" w:rsidP="00196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 + O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97950B3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19A21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6D307E" w14:textId="77777777" w:rsidR="00E3758E" w:rsidRPr="00E3758E" w:rsidRDefault="00E3758E" w:rsidP="00196F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7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14:paraId="51C9838C" w14:textId="77777777" w:rsidR="00E3758E" w:rsidRDefault="00E3758E" w:rsidP="00196FD6">
      <w:pPr>
        <w:tabs>
          <w:tab w:val="left" w:pos="1395"/>
        </w:tabs>
      </w:pPr>
      <w:bookmarkStart w:id="0" w:name="_GoBack"/>
      <w:bookmarkEnd w:id="0"/>
    </w:p>
    <w:sectPr w:rsidR="00E37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D6BF1" w14:textId="77777777" w:rsidR="005B7AAE" w:rsidRDefault="005B7AAE" w:rsidP="008178CD">
      <w:pPr>
        <w:spacing w:after="0" w:line="240" w:lineRule="auto"/>
      </w:pPr>
      <w:r>
        <w:separator/>
      </w:r>
    </w:p>
  </w:endnote>
  <w:endnote w:type="continuationSeparator" w:id="0">
    <w:p w14:paraId="6FC7AD1B" w14:textId="77777777" w:rsidR="005B7AAE" w:rsidRDefault="005B7AAE" w:rsidP="0081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5411C" w14:textId="77777777" w:rsidR="005B7AAE" w:rsidRDefault="005B7AAE" w:rsidP="008178CD">
      <w:pPr>
        <w:spacing w:after="0" w:line="240" w:lineRule="auto"/>
      </w:pPr>
      <w:r>
        <w:separator/>
      </w:r>
    </w:p>
  </w:footnote>
  <w:footnote w:type="continuationSeparator" w:id="0">
    <w:p w14:paraId="17884B64" w14:textId="77777777" w:rsidR="005B7AAE" w:rsidRDefault="005B7AAE" w:rsidP="00817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NDI3tDA0NDM0sjRW0lEKTi0uzszPAykwrQUAlcXTkywAAAA="/>
  </w:docVars>
  <w:rsids>
    <w:rsidRoot w:val="001958E4"/>
    <w:rsid w:val="001958E4"/>
    <w:rsid w:val="00196FD6"/>
    <w:rsid w:val="00347E60"/>
    <w:rsid w:val="003B1A0B"/>
    <w:rsid w:val="00402CE5"/>
    <w:rsid w:val="00473E6B"/>
    <w:rsid w:val="00554123"/>
    <w:rsid w:val="005B7AAE"/>
    <w:rsid w:val="005C15FE"/>
    <w:rsid w:val="006123EE"/>
    <w:rsid w:val="008178CD"/>
    <w:rsid w:val="008F3057"/>
    <w:rsid w:val="00A07C8A"/>
    <w:rsid w:val="00B211E2"/>
    <w:rsid w:val="00D9672C"/>
    <w:rsid w:val="00E34350"/>
    <w:rsid w:val="00E3758E"/>
    <w:rsid w:val="00F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D9F27"/>
  <w15:chartTrackingRefBased/>
  <w15:docId w15:val="{BB1EC21E-990A-4FE0-B950-A256E31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CD"/>
  </w:style>
  <w:style w:type="paragraph" w:styleId="Footer">
    <w:name w:val="footer"/>
    <w:basedOn w:val="Normal"/>
    <w:link w:val="Foot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CD"/>
  </w:style>
  <w:style w:type="paragraph" w:styleId="Caption">
    <w:name w:val="caption"/>
    <w:basedOn w:val="Normal"/>
    <w:next w:val="Normal"/>
    <w:uiPriority w:val="35"/>
    <w:unhideWhenUsed/>
    <w:qFormat/>
    <w:rsid w:val="00817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Pritam S</dc:creator>
  <cp:keywords/>
  <dc:description/>
  <cp:lastModifiedBy>pritam patil</cp:lastModifiedBy>
  <cp:revision>12</cp:revision>
  <dcterms:created xsi:type="dcterms:W3CDTF">2018-07-12T18:11:00Z</dcterms:created>
  <dcterms:modified xsi:type="dcterms:W3CDTF">2018-08-24T15:48:00Z</dcterms:modified>
</cp:coreProperties>
</file>